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60561" w14:textId="77777777" w:rsidR="004F07B2" w:rsidRDefault="004F07B2" w:rsidP="004F07B2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5 Logistic regression analysis for postoperative complications at the </w:t>
      </w:r>
      <w:ins w:id="0" w:author="Tong" w:date="2023-09-28T18:22:00Z">
        <w:r>
          <w:rPr>
            <w:rFonts w:ascii="Times New Roman" w:hAnsi="Times New Roman" w:cs="Times New Roman"/>
            <w:b/>
            <w:bCs/>
            <w:szCs w:val="21"/>
          </w:rPr>
          <w:t>L3</w:t>
        </w:r>
      </w:ins>
      <w:r>
        <w:rPr>
          <w:rFonts w:ascii="Times New Roman" w:hAnsi="Times New Roman" w:cs="Times New Roman"/>
          <w:b/>
          <w:bCs/>
          <w:szCs w:val="21"/>
        </w:rPr>
        <w:t xml:space="preserve">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9"/>
        <w:gridCol w:w="1468"/>
        <w:gridCol w:w="785"/>
        <w:gridCol w:w="831"/>
        <w:gridCol w:w="785"/>
        <w:gridCol w:w="944"/>
        <w:gridCol w:w="612"/>
        <w:gridCol w:w="2594"/>
        <w:gridCol w:w="244"/>
        <w:gridCol w:w="887"/>
        <w:gridCol w:w="873"/>
        <w:gridCol w:w="2242"/>
        <w:gridCol w:w="870"/>
      </w:tblGrid>
      <w:tr w:rsidR="001834DA" w:rsidRPr="001834DA" w14:paraId="5ED3EE14" w14:textId="77777777" w:rsidTr="001834DA">
        <w:trPr>
          <w:trHeight w:val="285"/>
        </w:trPr>
        <w:tc>
          <w:tcPr>
            <w:tcW w:w="884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CA240E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7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D5F193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48A1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4" w:type="pct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6C131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63C71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E98D06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1834DA" w:rsidRPr="001834DA" w14:paraId="34388A16" w14:textId="77777777" w:rsidTr="001834DA">
        <w:trPr>
          <w:trHeight w:val="285"/>
        </w:trPr>
        <w:tc>
          <w:tcPr>
            <w:tcW w:w="884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15960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AE5EC3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 (365)</w:t>
            </w:r>
          </w:p>
        </w:tc>
        <w:tc>
          <w:tcPr>
            <w:tcW w:w="61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764318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s (50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F8CAE9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4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D024C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DD32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B870C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834DA" w:rsidRPr="001834DA" w14:paraId="2C3167C2" w14:textId="77777777" w:rsidTr="001834DA">
        <w:trPr>
          <w:trHeight w:val="285"/>
        </w:trPr>
        <w:tc>
          <w:tcPr>
            <w:tcW w:w="884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646B4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A369F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25FFD3" w14:textId="0C75D905" w:rsidR="001834DA" w:rsidRPr="001834DA" w:rsidRDefault="00465A7E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D43798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6571F4" w14:textId="2013466C" w:rsidR="001834DA" w:rsidRPr="001834DA" w:rsidRDefault="00465A7E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5CE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6FB119" w14:textId="431304F1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</w:t>
            </w:r>
            <w:r w:rsidR="00F505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DE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59F292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18D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CB7EC6" w14:textId="4BB15C8E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</w:t>
            </w:r>
            <w:r w:rsidR="00F505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CB66B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1834DA" w:rsidRPr="001834DA" w14:paraId="422A1660" w14:textId="77777777" w:rsidTr="001834DA">
        <w:trPr>
          <w:trHeight w:val="278"/>
        </w:trPr>
        <w:tc>
          <w:tcPr>
            <w:tcW w:w="88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440E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D156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9AA6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D93F1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62E2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6C3D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4EFC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BF76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E842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834DA" w:rsidRPr="001834DA" w14:paraId="7EFD6DAC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3804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D4CE" w14:textId="77777777" w:rsidR="001834DA" w:rsidRPr="001834DA" w:rsidRDefault="001834DA" w:rsidP="004F07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DD7E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11F4" w14:textId="642BF7EA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75A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B5B0" w14:textId="05D2B7C2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CA5F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8982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A28C1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3681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A3CA" w14:textId="77777777" w:rsidR="001834DA" w:rsidRPr="001834DA" w:rsidRDefault="001834DA" w:rsidP="004F07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834DA" w:rsidRPr="001834DA" w14:paraId="3AFFAAF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51E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3CC7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620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5E9E" w14:textId="7FE0489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8C1B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A29B" w14:textId="5A4DD51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DF1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337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 (0.447~1.50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72B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9996" w14:textId="7145B20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0.5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EC8E" w14:textId="49041AF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ACDFE" w14:textId="2233BFD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4AEA" w14:textId="332E907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A20DDC8" w14:textId="1C6A125C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CF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CA1A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284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77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3E1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63D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785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73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EBE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D0FD" w14:textId="548D4FE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4C1C" w14:textId="41BF46A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8B9D" w14:textId="45D3FFC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7EC7146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9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EC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FD54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A63D" w14:textId="76F5E14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660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E0CC" w14:textId="51D1150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C0E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796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3F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4ACF" w14:textId="0B96E03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D8DE" w14:textId="58E64ED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852E" w14:textId="512C73C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08F6" w14:textId="0BE11F5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FD5A04C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53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F83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B35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E6C6" w14:textId="5D2151B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0F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85BE" w14:textId="6247AF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85E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A5AB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1 (1.186~3.97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A2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C5D0" w14:textId="667C2F1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7D87" w14:textId="348FEA5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6A07" w14:textId="5A41FEF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.804 (0.902~3.60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5B0C" w14:textId="070F035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95 </w:t>
            </w:r>
          </w:p>
        </w:tc>
      </w:tr>
      <w:tr w:rsidR="001834DA" w:rsidRPr="001834DA" w14:paraId="6F4F23DA" w14:textId="660008E7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B48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²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11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350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0A6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3E5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BF2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523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FA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011B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A573" w14:textId="1054A6F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EBF1" w14:textId="07D6F97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5B1C" w14:textId="480A44E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970640E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4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C85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129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D6B1" w14:textId="7315039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01B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ADC3" w14:textId="083853F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D06A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515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71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1D8C1" w14:textId="6CC153C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50AF" w14:textId="5DA0E94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2AFB" w14:textId="04D3D39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BE1F" w14:textId="6E5CC58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8B66596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12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D69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DB8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D717" w14:textId="73FABBF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548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FB0A" w14:textId="750AEA1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37E5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4D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 (0.244~1.45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1A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2297" w14:textId="0371C73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D5AA" w14:textId="4D13531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E0A8" w14:textId="371C1CC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5749" w14:textId="5A4E60A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D98419A" w14:textId="0BDDFBC0" w:rsidTr="001834DA">
        <w:trPr>
          <w:trHeight w:val="278"/>
        </w:trPr>
        <w:tc>
          <w:tcPr>
            <w:tcW w:w="14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3EBB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 before surger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4BC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070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98E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23E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EB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CE8B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D4A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D80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3C98" w14:textId="2155550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77B1C5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752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581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5F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6EED" w14:textId="3EC4820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5A2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8520" w14:textId="13BC12A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F93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601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394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9B6C" w14:textId="4A34A40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8781" w14:textId="7DE5658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30B7" w14:textId="6261906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8F95" w14:textId="59B651D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369CF2E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63C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E25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33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D84B" w14:textId="3123F2D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66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36E3" w14:textId="4B283D6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888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18E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0 (0.574~5.52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85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8A0C" w14:textId="1B9FDC7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B76A" w14:textId="48B21E7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73B2C" w14:textId="6A2B721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5BC68" w14:textId="045335B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41F91A2" w14:textId="0740DDF1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D2A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352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E2A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F07D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A1C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A73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FAE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9C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D75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C054F" w14:textId="29581A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7B18" w14:textId="30FB93C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27EE" w14:textId="19C6703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718170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A1D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3CA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BFC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4170" w14:textId="61C9938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44C5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7999" w14:textId="0D2E8C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D42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83E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9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99FD" w14:textId="111B8CB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46D7" w14:textId="3228CFC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8E54" w14:textId="20FAD47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D1FC1" w14:textId="6BC4D17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032661F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B20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7BE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AEE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F346" w14:textId="4DCA088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914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451D" w14:textId="5AB6A5C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32F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07D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 (0.155~3.00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D3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F011" w14:textId="036561B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B243" w14:textId="298A2AD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985E" w14:textId="13B2056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E3ACB" w14:textId="55D878C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4601ED0" w14:textId="6C9F20DE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8E13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4E7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E8D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5FB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E6B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13D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B1C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E8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1D2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0C8D" w14:textId="4EB8159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5DA7" w14:textId="3FD9B29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C71A" w14:textId="6DEEDA0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484972D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00C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DB3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4E9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9667" w14:textId="2C02584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B2F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03B2" w14:textId="710149D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A15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C8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C9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1177" w14:textId="797C272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B3D6" w14:textId="3A3312E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D5A9" w14:textId="609CA5C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8D39" w14:textId="7A53A17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B4CDFC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80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731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0E1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BFA1" w14:textId="597BE50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689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5DCA" w14:textId="010EF31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E36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ACA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 (0.242~2.85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DA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3FBC" w14:textId="6315E39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FC9D" w14:textId="27C8D5F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C13D6" w14:textId="72B069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DBE0" w14:textId="025F971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E315568" w14:textId="2833940A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2F4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99B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65EF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6273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0C2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087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07DF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6A8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E2A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F4B2C" w14:textId="3A0239A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CD86" w14:textId="3C63D8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4EF0" w14:textId="4FAF80D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CB003A6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595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266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380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5E4D" w14:textId="358FE1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902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173E" w14:textId="6BBB0A3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79E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0DE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3E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819D" w14:textId="4CE8BE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D4AB0" w14:textId="7C23E5D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15EE" w14:textId="185A43F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13D0E" w14:textId="7AAC802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6342F6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CE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6E6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6D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C281" w14:textId="0184DE7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979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0708D" w14:textId="615845E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972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B8E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511~1.69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5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BD0E" w14:textId="4BDC354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7E7A" w14:textId="0DD770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F799" w14:textId="541F5E5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6400" w14:textId="4896927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FA8F706" w14:textId="537CB1FF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C010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adjuvant treatm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3F56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AD0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E6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C61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F5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78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A6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24A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B7A27" w14:textId="566DF13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E417" w14:textId="42F2B9F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0097E" w14:textId="03A1FB9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2584545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694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FF23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CCB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4AA5" w14:textId="127E059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5E5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93CE" w14:textId="07A81A1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372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B90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C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1199" w14:textId="15BC588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D82C" w14:textId="3B98A7B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F5AA" w14:textId="7311F3A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40E5" w14:textId="776EBF5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840D6D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24C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054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ACA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EC620" w14:textId="56FCACD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9C7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FE63" w14:textId="36802D9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D33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EAD4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 (0.029~1.64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82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3AF2" w14:textId="749C0B4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3167" w14:textId="4289471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0DF0" w14:textId="75C1D48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A201" w14:textId="75A2691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76F3654" w14:textId="72A72325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462" w14:textId="776386C4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A6A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057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838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272B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B79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9050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B0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A5B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8671" w14:textId="359E46C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8DE6" w14:textId="1BD42E0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52CC" w14:textId="5682EC1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913B2A6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DC4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11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2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B25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5402" w14:textId="6E62DAF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B896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E7A4" w14:textId="61781EE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482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0E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59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91B0" w14:textId="617D6AA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FBFB" w14:textId="77BC3BA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AD84" w14:textId="250C382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78EC" w14:textId="2A81B02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316F5D8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DF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47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333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2E6D" w14:textId="5845B16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F1F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D5C3" w14:textId="04B456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75A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68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7 (1.629~17.61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7A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9345" w14:textId="0113020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B858" w14:textId="43E7EA5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EB1A" w14:textId="648417F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4.396 (1.279~15.10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03D6" w14:textId="088F02A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19 </w:t>
            </w:r>
          </w:p>
        </w:tc>
      </w:tr>
      <w:tr w:rsidR="001834DA" w:rsidRPr="001834DA" w14:paraId="32BF6CC2" w14:textId="7165E67B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35C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437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6E0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58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56D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BE8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89B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82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446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ADE8" w14:textId="6F4A7DD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71F3" w14:textId="2F95C4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95ADB" w14:textId="5D3E798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5F19181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293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FB8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F84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CF6E" w14:textId="156B07A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9BE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F12A" w14:textId="46120E0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C8F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F34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02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CBEF" w14:textId="50164C5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5BA8" w14:textId="00FBE4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E89E" w14:textId="1E2DF90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ABCC" w14:textId="4E2A07F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026A6F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E2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AE0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690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48FA" w14:textId="3DB0F36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55F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8D8F2" w14:textId="48761CC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8B3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910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3 (0.539~2.3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BD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C3C8" w14:textId="6A818BD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993C" w14:textId="2E21AA3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7AE0" w14:textId="739C01C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A264" w14:textId="6F6B31D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C266817" w14:textId="7E64C319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A33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inva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BD1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BB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3F47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5B3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2435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209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5B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E61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59DF" w14:textId="287C7FB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A576" w14:textId="4BF39F4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9DD2" w14:textId="6569166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4A865D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1C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05D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FE5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0867A" w14:textId="763B6CF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3C5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9931" w14:textId="60CF212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B1F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F6F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6DD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C4D7" w14:textId="0717B4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44BE" w14:textId="2CE77D5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28A7" w14:textId="41A74B5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83C8" w14:textId="40A7E59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790181A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252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DFF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292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4F4E" w14:textId="0538D46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152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BE15" w14:textId="703A36F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EC9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603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3 (0.811~3.09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4C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EFEF" w14:textId="4BE875E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7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574D" w14:textId="12011F8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F6A5" w14:textId="19DAF89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F155" w14:textId="1BE2D99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78AEE31" w14:textId="68C361C8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8F8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53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FEB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763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05DF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D4D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4AB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28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F1D3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04482" w14:textId="779AEE1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094C" w14:textId="25C5779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5977" w14:textId="7A33A3F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5C9433F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9D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40E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E4B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37A7" w14:textId="045B3B4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A0F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E0E8" w14:textId="3AFE10C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EA5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DF1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31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B4AE" w14:textId="2D7E696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2597" w14:textId="7394ED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FC68" w14:textId="60663EA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E07F" w14:textId="7E9DC68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E6E238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C34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F46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08C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78F6" w14:textId="3FD5563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4631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33A7" w14:textId="7658515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7B8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355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 (0.345~1.97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CC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7747" w14:textId="257D858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BD5B" w14:textId="2B556F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0861" w14:textId="431E8C0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2D2E" w14:textId="5B83500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8300CFD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6393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523D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B9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B2A2" w14:textId="35366C8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BF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AC78" w14:textId="03ED2CF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38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AC1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313~2.76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B26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3740" w14:textId="0A06178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4D71" w14:textId="753BF28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D4ED" w14:textId="15F1FF6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38B9" w14:textId="32ACBAB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14AD4ED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2273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55C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1EA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21A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C3B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C26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27B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192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E0A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3705" w14:textId="00CDA70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A37E" w14:textId="6DC4223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E92B" w14:textId="6EB1478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1300" w14:textId="1322871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4267C8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271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8B6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F9A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F243" w14:textId="3CE2B7A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E93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E3DB3" w14:textId="60AB62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B7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4BB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D87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F6D0" w14:textId="0101945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827F" w14:textId="2EBDCF4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2291" w14:textId="541513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0C1D" w14:textId="13F6867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CAE32A7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A95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C446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733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F140" w14:textId="29E6CA0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102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4ADD" w14:textId="15E19F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B79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AAE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5 (1.113~6.38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D76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890B" w14:textId="008E125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6A27" w14:textId="6367D43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11716" w14:textId="222A1D0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7451" w14:textId="09E8D54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C5344D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E15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D5E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B0F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300D2" w14:textId="0BB492B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3534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ABB8" w14:textId="296E348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9A2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3514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 (0.637~3.69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14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E0506" w14:textId="613E14C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89AC" w14:textId="17D6659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8B2A" w14:textId="14834F0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9183" w14:textId="23443A4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8AB58C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44C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058C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866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40BC2" w14:textId="03E2E18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E71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5B56" w14:textId="31F3163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F29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90E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8 (0.721~6.8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C60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121F" w14:textId="6291529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1AB5" w14:textId="3660268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7DBA" w14:textId="7CA1CD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1899" w14:textId="7E15C5E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C34F530" w14:textId="2455875C" w:rsidTr="001834DA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E6A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abdominal surgery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4E5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701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BAE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2C7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33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57F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8F1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8F5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2EAE" w14:textId="5A4AAB3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BA6A6" w14:textId="27F4A37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6D6506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05D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9C9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090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FF8D" w14:textId="55A826D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8C1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BC86" w14:textId="2EE66D9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31A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A13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13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5046" w14:textId="3236149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52BD" w14:textId="137CE83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F72C" w14:textId="3BFF3E3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93D01" w14:textId="35B40A8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E5CD14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DDE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9F8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83A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DC22" w14:textId="59079DF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FA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9ED8" w14:textId="1442D6B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B53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A6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 (0.121~1.34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E5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5314" w14:textId="14D06B2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1550" w14:textId="20EC92B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5909" w14:textId="056A9B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5FDF" w14:textId="5547D0F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E3388B1" w14:textId="3F287E0E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F79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874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EC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2E2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0B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0C3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53D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E1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B57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FCB6" w14:textId="247C5C1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A176" w14:textId="495E1C9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39C8" w14:textId="2E89D3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37F2927" w14:textId="3B943D8E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E2B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tient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50F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DC1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503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383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F8A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A70E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8E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F6D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9721" w14:textId="39C8EE7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C519" w14:textId="4202C44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3072" w14:textId="2E20C6A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A8462A2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AFA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C5D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25C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CDC9" w14:textId="633495E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45BF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97C5B" w14:textId="7367B42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96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D9C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F6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06E4" w14:textId="2FE52D7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09E8" w14:textId="725B9F4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E225" w14:textId="2326533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8F9D" w14:textId="4F22E75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524D41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D0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443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96E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A444" w14:textId="6C782CD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797F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178D" w14:textId="595C1B2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40A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5A7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6 (1.290~4.34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2B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D000" w14:textId="2AB431D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0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4619" w14:textId="1D215D6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0C78" w14:textId="0403F0B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.246 (0.331~4.68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13D6" w14:textId="311BB7C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5 </w:t>
            </w:r>
          </w:p>
        </w:tc>
      </w:tr>
      <w:tr w:rsidR="001834DA" w:rsidRPr="001834DA" w14:paraId="68952477" w14:textId="0F654839" w:rsidTr="001834DA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ED3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2AA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049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F00B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8F1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ABE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F11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E0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98F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0D12" w14:textId="6A921CB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5C3C" w14:textId="431D6F0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18303B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CBB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EC5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917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2245" w14:textId="3D8B71A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8DD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D2E9" w14:textId="2994DC0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06C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810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5F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DB50" w14:textId="5F9840F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60F5" w14:textId="7A227D6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6920" w14:textId="5B58E4D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CD77" w14:textId="13657A2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E8FC5D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EAF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B00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21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F3D6D" w14:textId="4EC8EA4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840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872C" w14:textId="0CCF9BE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490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35B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9 (1.036~3.705</w:t>
            </w:r>
            <w:r w:rsidRPr="001834D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831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079D" w14:textId="5AB931D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3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DC7FD" w14:textId="3031AA0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DFFF" w14:textId="2AFC41E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.984 (0.501~7.85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FE1F" w14:textId="02F89E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9 </w:t>
            </w:r>
          </w:p>
        </w:tc>
      </w:tr>
      <w:tr w:rsidR="001834DA" w:rsidRPr="001834DA" w14:paraId="6C42D418" w14:textId="16DE82E3" w:rsidTr="001834DA">
        <w:trPr>
          <w:trHeight w:val="278"/>
        </w:trPr>
        <w:tc>
          <w:tcPr>
            <w:tcW w:w="11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606D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0A33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873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F87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8D2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5F95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AAC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FC7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FA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D2E3" w14:textId="5BED771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2276" w14:textId="383B617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B752B57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84A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856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D97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9467" w14:textId="139DA48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1C0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B52B" w14:textId="21BE535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2C2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C5D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B4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2FAC" w14:textId="5F6BB9E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D21F" w14:textId="0E98064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B3D2" w14:textId="73ADFCA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60D9" w14:textId="0C521F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E8555C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7F8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062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900A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9FEC" w14:textId="1D90318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DC6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3F31" w14:textId="3FCA059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1F5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B6C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8 (0.819~30.85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FC1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6FAB" w14:textId="4560F3F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DC3F" w14:textId="52790A8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30A8" w14:textId="6FCCEDD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79B8" w14:textId="1A52ABC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FDF3D50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3CCF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ADBC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EBA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71DF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69D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14E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AE4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390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225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769E" w14:textId="3D15D5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4D68" w14:textId="341C1E4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8FF6" w14:textId="5C77CB7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898A" w14:textId="1D854A0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E4C739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F92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5E3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CA1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80DD" w14:textId="4444D54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743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BC06" w14:textId="1FB809A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2FBA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49A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81A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137F" w14:textId="58030E9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FBB57" w14:textId="1753680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C808" w14:textId="74EB03D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0A310" w14:textId="2DB17B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0A06491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ADBA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0B7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2C8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DFE9" w14:textId="7257DA6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BA7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8838" w14:textId="2F61C5B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0C04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7DD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1 (1.251~26.53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CA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82D9" w14:textId="33128F4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2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6292" w14:textId="78DA845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6D88" w14:textId="10A72E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5.744 (0.866~38.07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C2DD" w14:textId="0B02972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0 </w:t>
            </w:r>
          </w:p>
        </w:tc>
      </w:tr>
      <w:tr w:rsidR="001834DA" w:rsidRPr="001834DA" w14:paraId="63F4F3AE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BEB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6E9C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CD0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512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04CD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D87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7F0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576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FA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DD00" w14:textId="467DA76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81D98" w14:textId="769234D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2CD4" w14:textId="1607DC0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AE55" w14:textId="3CCFAC2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AFB4D18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3D5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185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4E8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40FF" w14:textId="54EA7E0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5A1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1971" w14:textId="42F0D09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C0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37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7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81FA" w14:textId="430DB61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517EE" w14:textId="71BEDD6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E392" w14:textId="2A5000C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3746" w14:textId="0D0EC31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E2D4B37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9BA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8BA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00D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9976" w14:textId="2B80189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128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2DB1" w14:textId="6C3C0E8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DF4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89E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3 (0.428~3.90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87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7084" w14:textId="7290343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227E9" w14:textId="22EB8DF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D2B6" w14:textId="56A8998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6B61" w14:textId="30AD318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4871490" w14:textId="7F52F5D7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7B2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atologic diseas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A93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5EB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F00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B41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64F0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2D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65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EA7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CBCA" w14:textId="036DEFA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DCF2" w14:textId="6228EBD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2494" w14:textId="5E4781A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D8A69CE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CA72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C6D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6A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208F" w14:textId="570546C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3C64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1BDE" w14:textId="0079FB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C75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87E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2A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0FD5" w14:textId="0AE8DE1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F45EE" w14:textId="07E23A1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9659" w14:textId="00D1F0F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BAD6" w14:textId="3FD5AAC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39671C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B0F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F4B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61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AEEE" w14:textId="62B2D70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A4A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3306" w14:textId="01EF62B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21E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7C8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0F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5234" w14:textId="58E5EDA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4704" w14:textId="74AEAF6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5226" w14:textId="4F1A247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52A5" w14:textId="249CEA9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E3C2712" w14:textId="32DFB1A4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10F3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077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CA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96E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1DE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9FD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719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851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EDD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0776" w14:textId="6AD7B59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FAFA" w14:textId="5B35D96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431A" w14:textId="7E2E122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EC153E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A33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98B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3E07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51F4" w14:textId="57A9BBA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BDA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A7F9" w14:textId="2590B49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D72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730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8C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9B28" w14:textId="6E3D295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0E0B" w14:textId="215D5D9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A4E5" w14:textId="5FC4B1B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CA6B" w14:textId="187A8DC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DBC40E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51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D5A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3C3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3D315" w14:textId="3B6DA55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97B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D4BE" w14:textId="786C6D7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5CB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63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 (0.634~2.11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0CB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86F9F" w14:textId="26269F6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132F" w14:textId="3769138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C58B" w14:textId="3F33DF6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4CAC" w14:textId="68C5EDE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1AF81F2" w14:textId="0C45A5C5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65E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6C7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3D7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AED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036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DD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7E3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F88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9EC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E732" w14:textId="2D93DD0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5E21" w14:textId="45CCA9B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E04B" w14:textId="749C2C0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90CC38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25E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455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20C6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A7ED" w14:textId="72B15CC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FBE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875C" w14:textId="19412E9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C85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651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84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6B5E" w14:textId="37E3301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9D02" w14:textId="6888DAB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47D8" w14:textId="24C2F46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00E9" w14:textId="112936A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F645E6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3C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FDA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DF6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AC35" w14:textId="74A5FB4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65E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A064" w14:textId="1EA690A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D78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F63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 (0.737~3.15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665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7F82" w14:textId="6784A08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7EE3" w14:textId="559C48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8A15" w14:textId="2033AFC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0346" w14:textId="7DF9C5A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0FFD66D" w14:textId="7220619F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D12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D9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DC6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EC0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950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F89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9FA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1F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B3B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95C27" w14:textId="42B9E1E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3ADA" w14:textId="165A41C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B29B" w14:textId="67206A6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1EB013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DF9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EB4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240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6947" w14:textId="7707AB2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93D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ABFF" w14:textId="7C3D231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5BA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20C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10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5BA82" w14:textId="10933C2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D335" w14:textId="0E66A04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38B1E" w14:textId="052B4BB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CE931" w14:textId="55E6FC0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78BD00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9D9D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F96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EA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7033" w14:textId="507857B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18C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C310" w14:textId="33C9D50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3A2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591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 (0.436~1.55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10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0EDD" w14:textId="17FFFC6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1339" w14:textId="7152C26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2A80" w14:textId="6ADCE8B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6490" w14:textId="65BF313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EB707AE" w14:textId="72D0FEC6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7EBE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4E4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73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24C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B0C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A8AA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1A8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7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E19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A431" w14:textId="6AD88E9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BE13" w14:textId="670ECCA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A34F" w14:textId="05B243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7F6772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E935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AD66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D83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0F6C" w14:textId="60FE6DA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80B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EE8F" w14:textId="1BC22A3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A4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EC8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8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FACC" w14:textId="5D53F5C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1FAD" w14:textId="67B4069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1932" w14:textId="2A66905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7BFE" w14:textId="28ECACF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2A7293C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99C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CD40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D53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4A1B" w14:textId="02D950F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6EC7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5D7B" w14:textId="6603482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F48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A5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 (0.650~2.1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97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9E49F" w14:textId="2832BD8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5D2F" w14:textId="41DE6AA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C179" w14:textId="26C168B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1102" w14:textId="5D43E01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1DA0EF1" w14:textId="0FF9ED1E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C6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 (days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827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22D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8B9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241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8EA2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21B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ED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F1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C3D8" w14:textId="5F877D0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E20E" w14:textId="4B57EFE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E97D" w14:textId="453FFF6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087E2C1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5A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45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49A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59D2" w14:textId="26F2E94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922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92DF" w14:textId="4FEBA6E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516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8E7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785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BCC1" w14:textId="62B9EE1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FF38" w14:textId="14F3E63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EFA4" w14:textId="0313B23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260CA" w14:textId="7C1FB15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8CA049D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B08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72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BE4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76F8" w14:textId="1E6FA80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F3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C203" w14:textId="3C8E6E9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B3C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8B3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3 (3.752~13.14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FB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DA57" w14:textId="1E31BB2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01A8A" w14:textId="33F2361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FF4C" w14:textId="1972D19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>8.388 (4.198~16.76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ADF2" w14:textId="40AF40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0.001</w:t>
            </w:r>
          </w:p>
        </w:tc>
      </w:tr>
      <w:tr w:rsidR="001834DA" w:rsidRPr="001834DA" w14:paraId="43EF1E41" w14:textId="1E4E180F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3DD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A (ng/m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4D2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CAE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0C8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7B6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CCD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F1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DC6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2CD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0522" w14:textId="6DB14DB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C3F0" w14:textId="7922403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BF2F" w14:textId="42AA0EC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DBB5F28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59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5DC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1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0EA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EB2D9" w14:textId="3F3539F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FFA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8FAD" w14:textId="77FECCB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B50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3D0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A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A5A78" w14:textId="4F91E62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B571" w14:textId="29DD8EE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6FAA" w14:textId="5E4BE25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6AEC3" w14:textId="0D885F8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049A1AA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61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AD8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1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53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DD3B" w14:textId="05017E7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0E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35E50" w14:textId="255CCB2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007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F56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4 (0.695~2.95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3F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ADD8" w14:textId="20ADF7F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1A01" w14:textId="4EDE6D8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4660" w14:textId="4F8D8AB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7238" w14:textId="73D369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C3C5625" w14:textId="10872405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000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-9 (kU/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50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FA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54F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06FA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576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B5F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9A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BE2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0D78" w14:textId="7BFF1A0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9CBE" w14:textId="3C52E91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114C" w14:textId="4107AF2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293F19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2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FC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53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40E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9597" w14:textId="73E9AA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9A1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700D" w14:textId="663FA1F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860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A1B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82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A3F6" w14:textId="1E0113F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F0C2" w14:textId="7E7EF9C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F486" w14:textId="323A15F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C5C5" w14:textId="0B195EA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E4B2A60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56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B4C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3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F30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E182" w14:textId="3236092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13C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04E0" w14:textId="5E09F76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CCB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129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5 (0.368~2.63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F1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2D98" w14:textId="33ED8DC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DF89" w14:textId="7C96574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50E7" w14:textId="23A7087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93DC" w14:textId="4D8C590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F39242C" w14:textId="1C4179C1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B58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25 (U/m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A9F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887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940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87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BC59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9AE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F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A03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04EA" w14:textId="5938221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56AE" w14:textId="185A44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2A99" w14:textId="3B01B8E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DE79DDA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77B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9A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5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A31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CA99" w14:textId="3F6438C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571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E732" w14:textId="02E208E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3AD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FD2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FA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0C63" w14:textId="59DEB74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2030" w14:textId="7C63DDC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8C54" w14:textId="758C289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69E0" w14:textId="74D7C8F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F0C7F37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81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B29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5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4099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49C1" w14:textId="347C2FA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6CE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69BB" w14:textId="1B3CFA2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EAF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1E1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 (0.417~2.0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01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FD87" w14:textId="51ECB70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2B11" w14:textId="75D3AFF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EAF0" w14:textId="4FA393E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E922" w14:textId="6EBCA5C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AF53D1C" w14:textId="56317DD7" w:rsidTr="001834DA">
        <w:trPr>
          <w:trHeight w:val="278"/>
        </w:trPr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DDB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72-4 (U/mL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1125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36A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33E9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6474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6A9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88C0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2F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A77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8EF8" w14:textId="1A75412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9AE8" w14:textId="7E19E0A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95D1" w14:textId="3A36D40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5D3EE0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7E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39E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9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610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0298" w14:textId="0D567F6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572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A6D9" w14:textId="4A62008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09C7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30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3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4F29" w14:textId="7EC2EE8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C36B" w14:textId="0DA15A8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AC87" w14:textId="41C941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638D" w14:textId="7BA99E7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F6ADAFF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87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55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9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8AF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EFD5" w14:textId="2CBA6B9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B0F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50369" w14:textId="06BF77E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C8A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C18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 (0.313~2.21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0C6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91759" w14:textId="3F57055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5B98" w14:textId="6BE595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9AC9" w14:textId="6A8872C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BCDA" w14:textId="2E883EC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DDF3FD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066BD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F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557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E3B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CC3E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392F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BE5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EB1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A32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B69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13A6F" w14:textId="178F8BC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9908" w14:textId="5CE61FA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802E" w14:textId="370BE7B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27FE" w14:textId="566807B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2AD63D2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41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2F3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4AA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0EE7" w14:textId="7A68654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9CE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C31A" w14:textId="120379F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81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433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58E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2BF3" w14:textId="601F99D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CC30" w14:textId="4CAA53F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2F25" w14:textId="1722C99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72E3" w14:textId="2DEF8D5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0162B11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5D4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B4668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E6E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5E78" w14:textId="2A6AD2B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81C0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0AE3" w14:textId="5F22BC7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983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F8E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 (0.541~1.77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930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5189" w14:textId="4FF7838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B954" w14:textId="14E95C8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AD13" w14:textId="2478C8C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7869" w14:textId="5CBB9BC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64E41C2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D343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F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9200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D76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563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81D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6A53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0AD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CE7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EC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ED2D" w14:textId="3D2DB13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B72E" w14:textId="73BC08F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45C3" w14:textId="1E362D5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32D1" w14:textId="38D7018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01372D2B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946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26F5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62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9032" w14:textId="52A47F4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837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3F26" w14:textId="0BB408D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580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68A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527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AF97" w14:textId="7D443F6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F4F7" w14:textId="7A03230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A203" w14:textId="4F6AAF2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37B7" w14:textId="589B6C4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B4B8A0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C7B4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1BAC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571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1E98" w14:textId="14C4A4A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A15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0EBB" w14:textId="56ECA3F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DA4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A8E1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 (0.448~2.09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57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BE0D" w14:textId="4A2C1EA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DEEC" w14:textId="75D04A5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FAA4" w14:textId="4DE118D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6FE6" w14:textId="6FED59F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6FD29B04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B5E3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97CF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D1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DA3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B39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724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735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962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A4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8101" w14:textId="7BA444C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E812" w14:textId="7CA2BD1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B2CF" w14:textId="6F4CBC0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98D9" w14:textId="7BBA352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608A9AF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CEA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1D39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B8C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3064" w14:textId="4F5BB8D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154B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5847" w14:textId="0CCDDB3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825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439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B46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A3FF" w14:textId="0680B0D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44C7" w14:textId="4342A11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69A6" w14:textId="5C32915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0D999" w14:textId="5E0AC6F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7D3097F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2760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505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1D9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5F2F" w14:textId="50602DD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576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EA21" w14:textId="14CB6EE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E5A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26A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 (0.533~1.76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56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EB1C" w14:textId="0F76E7A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7C52" w14:textId="48E9F3A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25E3" w14:textId="594859C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455F9" w14:textId="40207C0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D6617E5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3764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F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9A2C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4F3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EAE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F49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DEF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587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7414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CD6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B8DD" w14:textId="454886DE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B9B8" w14:textId="40728F3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4B3F7" w14:textId="74AA8A9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FFB1" w14:textId="3A4156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ABCBE2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89E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2BDA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337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644C" w14:textId="5B6AF0B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9B26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818C" w14:textId="30A21B1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A70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C40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CF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0F60" w14:textId="7FD3092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BD04E" w14:textId="3428DC1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390C" w14:textId="37FADA1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4CBE" w14:textId="52924DA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10F8213A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7FA0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647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EA1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6646" w14:textId="55F5FD1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826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076F" w14:textId="58FA92D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E89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DCB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 (0.547~1.82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6B7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5CB2" w14:textId="42107005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CF6F" w14:textId="05F71D1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CD0F" w14:textId="37A3E63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69C54" w14:textId="68F7B9A2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0482AE3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7854" w14:textId="77777777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E23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3E8E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C0F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062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872B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7DE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BA8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00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E690" w14:textId="52BAD37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FA20" w14:textId="577421D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9956" w14:textId="51D50D2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2773" w14:textId="0E19FDE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A64FF99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249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FAA4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13F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888D" w14:textId="1FDF891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6E4D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5B29" w14:textId="5D9AE21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0FE8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133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05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17628" w14:textId="131C354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8EE3" w14:textId="3469CB1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5057" w14:textId="7EE16D8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E417" w14:textId="49F4067D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A35F4E6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881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7CFB2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A485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7FC0" w14:textId="19DF6E2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49EC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BEA59" w14:textId="2B92C9E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18B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3FA2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 (0.242~1.2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CA9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1185" w14:textId="581067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EF29" w14:textId="20CA304B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DB8D" w14:textId="59A3D19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7A2D" w14:textId="79A0710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48B0E0D8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129F" w14:textId="4CB070FA" w:rsidR="001834DA" w:rsidRPr="001834DA" w:rsidRDefault="001834DA" w:rsidP="00095770">
            <w:pPr>
              <w:widowControl/>
              <w:jc w:val="left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SMI</w:t>
              </w:r>
            </w:ins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0300" w14:textId="2DE55A03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FB6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09E8C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2BB6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D090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106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504A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1D1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1BD6" w14:textId="51C303C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C392" w14:textId="310B2A9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AA848" w14:textId="6E4F57E3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AFBE" w14:textId="0D92DDD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7B23414A" w14:textId="77777777" w:rsidTr="001834DA">
        <w:trPr>
          <w:trHeight w:val="278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899F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279B7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46354" w14:textId="4BFF6110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2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85</w:t>
              </w:r>
            </w:ins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3857A" w14:textId="3958920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3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23.3</w:t>
              </w:r>
            </w:ins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46BBD" w14:textId="49B3B29F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4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7</w:t>
              </w:r>
            </w:ins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62A5F" w14:textId="15E74B6C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5" w:author="Tong" w:date="2023-09-30T00:26:00Z">
              <w:r w:rsidRPr="001834D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4.0</w:t>
              </w:r>
            </w:ins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449F8" w14:textId="4AF0117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65F33" w14:textId="2B7F859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6" w:author="Tong" w:date="2023-09-30T00:26:00Z">
              <w:r w:rsidRPr="001834D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1</w:t>
              </w:r>
            </w:ins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F289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B1E6D" w14:textId="4A74079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1F53" w14:textId="22F850B6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AA4A" w14:textId="636032F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AB87" w14:textId="2D1D2EE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33DD173E" w14:textId="77777777" w:rsidTr="001834DA">
        <w:trPr>
          <w:trHeight w:val="285"/>
        </w:trPr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8CBFC7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A5ED91" w14:textId="77777777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49796F6" w14:textId="42C7B9B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7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280</w:t>
              </w:r>
            </w:ins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687398E" w14:textId="6545342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8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76.7</w:t>
              </w:r>
            </w:ins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CB7BC6E" w14:textId="5C670BC1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9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43</w:t>
              </w:r>
            </w:ins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47224" w14:textId="2AEE34F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ins w:id="10" w:author="Tong" w:date="2023-09-30T00:26:00Z">
              <w:r w:rsidRPr="001834D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>86.0</w:t>
              </w:r>
            </w:ins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E5BD966" w14:textId="5C9E915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14AFDD86" w14:textId="21AD0954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1" w:author="Tong" w:date="2023-09-30T00:26:00Z"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1.865</w:t>
              </w:r>
              <w:r w:rsidRPr="001834DA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t xml:space="preserve"> (</w:t>
              </w:r>
              <w:r w:rsidRPr="001834DA">
                <w:rPr>
                  <w:rFonts w:ascii="Times New Roman" w:eastAsia="等线" w:hAnsi="Times New Roman" w:cs="Times New Roman"/>
                  <w:color w:val="008080"/>
                  <w:kern w:val="0"/>
                  <w:szCs w:val="21"/>
                  <w:u w:val="single"/>
                </w:rPr>
                <w:t>0.809~4.298)</w:t>
              </w:r>
            </w:ins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0B63" w14:textId="77777777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A0BA729" w14:textId="39D83BA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  <w:ins w:id="12" w:author="Tong" w:date="2023-09-21T20:53:00Z">
              <w:r w:rsidRPr="001834DA">
                <w:rPr>
                  <w:rFonts w:ascii="Times New Roman" w:eastAsia="等线" w:hAnsi="Times New Roman" w:cs="Times New Roman"/>
                  <w:color w:val="008080"/>
                  <w:szCs w:val="21"/>
                  <w:u w:val="single"/>
                </w:rPr>
                <w:t xml:space="preserve">0.143 </w:t>
              </w:r>
            </w:ins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18B3B3" w14:textId="19CB78C8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8080"/>
                <w:kern w:val="0"/>
                <w:szCs w:val="21"/>
                <w:u w:val="single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B2B1C5" w14:textId="7D3371BA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5AA0F1" w14:textId="21783379" w:rsidR="001834DA" w:rsidRPr="001834DA" w:rsidRDefault="001834DA" w:rsidP="004A0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1834DA" w:rsidRPr="001834DA" w14:paraId="53BFEA9B" w14:textId="77777777" w:rsidTr="001834DA">
        <w:trPr>
          <w:trHeight w:val="278"/>
        </w:trPr>
        <w:tc>
          <w:tcPr>
            <w:tcW w:w="5000" w:type="pct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6942" w14:textId="1BCF8BC1" w:rsidR="001834DA" w:rsidRPr="001834DA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bbreviations: </w:t>
            </w:r>
            <w:ins w:id="13" w:author="Tong" w:date="2023-09-30T00:28:00Z"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 xml:space="preserve">Postoperative complications, including obstruction, anastomotic fistula, local infection, thrombosis, cardio-cerebrovascular disease; </w:t>
              </w:r>
            </w:ins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, body mass index (</w:t>
            </w:r>
            <w:ins w:id="14" w:author="Tong" w:date="2023-09-30T00:27:00Z"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weight [kg]/height [m</w:t>
              </w:r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  <w:vertAlign w:val="superscript"/>
                </w:rPr>
                <w:t>2</w:t>
              </w:r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]</w:t>
              </w:r>
            </w:ins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; LVI, lymphovascular invasion; COPD, chronic obstructive pulmonary disease; CEA, carcino-embryonic antigen; CA19-9; CA125; CA72</w:t>
            </w:r>
            <w:r w:rsidRPr="001834DA">
              <w:rPr>
                <w:rFonts w:ascii="Times New Roman" w:eastAsia="等线" w:hAnsi="Times New Roman" w:cs="Times New Roman"/>
                <w:b/>
                <w:bCs/>
                <w:color w:val="008080"/>
                <w:kern w:val="0"/>
                <w:szCs w:val="21"/>
                <w:u w:val="single"/>
              </w:rPr>
              <w:t>-</w:t>
            </w: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, carbohydrate antigen; VFA, visceral fat area; IMFA, intermuscular fat area; SMA, skeletal muscle area; SFA, subcutaneous fat area; SMD, skeletal muscle density</w:t>
            </w:r>
            <w:ins w:id="15" w:author="Tong" w:date="2023-09-30T00:26:00Z"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Cs w:val="21"/>
                </w:rPr>
                <w:t>;</w:t>
              </w:r>
            </w:ins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ins w:id="16" w:author="Tong" w:date="2023-09-30T00:27:00Z">
              <w:r w:rsidRPr="001834DA">
                <w:rPr>
                  <w:rFonts w:ascii="Times New Roman" w:eastAsia="等线" w:hAnsi="Times New Roman" w:cs="Times New Roman"/>
                  <w:b/>
                  <w:bCs/>
                  <w:color w:val="008080"/>
                  <w:kern w:val="0"/>
                  <w:szCs w:val="21"/>
                  <w:u w:val="single"/>
                </w:rPr>
                <w:t>SMI, skeletal muscle index.</w:t>
              </w:r>
            </w:ins>
          </w:p>
        </w:tc>
      </w:tr>
      <w:tr w:rsidR="001834DA" w:rsidRPr="004F07B2" w14:paraId="5D7BF499" w14:textId="77777777" w:rsidTr="001834DA">
        <w:trPr>
          <w:trHeight w:val="278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3027" w14:textId="77777777" w:rsidR="001834DA" w:rsidRPr="004F07B2" w:rsidRDefault="001834DA" w:rsidP="004A0A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3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ld was used to highlight values that were statistically significant (P&lt;0.05).</w:t>
            </w:r>
          </w:p>
        </w:tc>
      </w:tr>
    </w:tbl>
    <w:p w14:paraId="66D550DF" w14:textId="77777777" w:rsidR="00166C72" w:rsidRPr="004F07B2" w:rsidRDefault="00166C72">
      <w:pPr>
        <w:rPr>
          <w:rFonts w:ascii="Times New Roman" w:hAnsi="Times New Roman" w:cs="Times New Roman"/>
          <w:b/>
          <w:bCs/>
        </w:rPr>
      </w:pPr>
    </w:p>
    <w:sectPr w:rsidR="00166C72" w:rsidRPr="004F07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4D991" w14:textId="77777777" w:rsidR="00A0039B" w:rsidRDefault="00A0039B" w:rsidP="001E63C0">
      <w:r>
        <w:separator/>
      </w:r>
    </w:p>
  </w:endnote>
  <w:endnote w:type="continuationSeparator" w:id="0">
    <w:p w14:paraId="4CCD4A77" w14:textId="77777777" w:rsidR="00A0039B" w:rsidRDefault="00A0039B" w:rsidP="001E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2F133" w14:textId="77777777" w:rsidR="00A0039B" w:rsidRDefault="00A0039B" w:rsidP="001E63C0">
      <w:r>
        <w:separator/>
      </w:r>
    </w:p>
  </w:footnote>
  <w:footnote w:type="continuationSeparator" w:id="0">
    <w:p w14:paraId="26E3BEAE" w14:textId="77777777" w:rsidR="00A0039B" w:rsidRDefault="00A0039B" w:rsidP="001E63C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5BF10324"/>
    <w:rsid w:val="00095770"/>
    <w:rsid w:val="00166C72"/>
    <w:rsid w:val="001834DA"/>
    <w:rsid w:val="001E63C0"/>
    <w:rsid w:val="001E7C57"/>
    <w:rsid w:val="002B0FA5"/>
    <w:rsid w:val="002C581E"/>
    <w:rsid w:val="00326F82"/>
    <w:rsid w:val="003E6A04"/>
    <w:rsid w:val="00444590"/>
    <w:rsid w:val="00465A7E"/>
    <w:rsid w:val="004869C2"/>
    <w:rsid w:val="004A0AC8"/>
    <w:rsid w:val="004F07B2"/>
    <w:rsid w:val="00644FE6"/>
    <w:rsid w:val="007103F2"/>
    <w:rsid w:val="007A7D60"/>
    <w:rsid w:val="00810C23"/>
    <w:rsid w:val="00920805"/>
    <w:rsid w:val="009350CB"/>
    <w:rsid w:val="009451B2"/>
    <w:rsid w:val="00957C6B"/>
    <w:rsid w:val="009722C3"/>
    <w:rsid w:val="00974A81"/>
    <w:rsid w:val="00A0039B"/>
    <w:rsid w:val="00A31A69"/>
    <w:rsid w:val="00A51232"/>
    <w:rsid w:val="00CF17CE"/>
    <w:rsid w:val="00D551D5"/>
    <w:rsid w:val="00DB3DBF"/>
    <w:rsid w:val="00F05C77"/>
    <w:rsid w:val="00F5057B"/>
    <w:rsid w:val="00FF7396"/>
    <w:rsid w:val="533333EF"/>
    <w:rsid w:val="5BF10324"/>
    <w:rsid w:val="7914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38070"/>
  <w15:docId w15:val="{4CB749AD-301E-4BFC-8529-F836B1DD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1E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D551D5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8">
    <w:name w:val="Hyperlink"/>
    <w:basedOn w:val="a0"/>
    <w:uiPriority w:val="99"/>
    <w:unhideWhenUsed/>
    <w:rsid w:val="004F07B2"/>
    <w:rPr>
      <w:color w:val="0563C1"/>
      <w:u w:val="single"/>
    </w:rPr>
  </w:style>
  <w:style w:type="character" w:styleId="a9">
    <w:name w:val="FollowedHyperlink"/>
    <w:basedOn w:val="a0"/>
    <w:uiPriority w:val="99"/>
    <w:unhideWhenUsed/>
    <w:rsid w:val="004F07B2"/>
    <w:rPr>
      <w:color w:val="954F72"/>
      <w:u w:val="single"/>
    </w:rPr>
  </w:style>
  <w:style w:type="paragraph" w:customStyle="1" w:styleId="msonormal0">
    <w:name w:val="msonormal"/>
    <w:basedOn w:val="a"/>
    <w:rsid w:val="004F0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6">
    <w:name w:val="font6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4F07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4F07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9">
    <w:name w:val="font9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font10">
    <w:name w:val="font10"/>
    <w:basedOn w:val="a"/>
    <w:rsid w:val="004F07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8080"/>
      <w:kern w:val="0"/>
      <w:szCs w:val="21"/>
      <w:u w:val="single"/>
    </w:rPr>
  </w:style>
  <w:style w:type="paragraph" w:customStyle="1" w:styleId="xl66">
    <w:name w:val="xl66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8">
    <w:name w:val="xl68"/>
    <w:basedOn w:val="a"/>
    <w:rsid w:val="004F07B2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9">
    <w:name w:val="xl69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0">
    <w:name w:val="xl70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72">
    <w:name w:val="xl72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3">
    <w:name w:val="xl73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4">
    <w:name w:val="xl74"/>
    <w:basedOn w:val="a"/>
    <w:rsid w:val="004F07B2"/>
    <w:pPr>
      <w:widowControl/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5">
    <w:name w:val="xl75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76">
    <w:name w:val="xl76"/>
    <w:basedOn w:val="a"/>
    <w:rsid w:val="004F07B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7">
    <w:name w:val="xl77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8">
    <w:name w:val="xl78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9">
    <w:name w:val="xl79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0">
    <w:name w:val="xl80"/>
    <w:basedOn w:val="a"/>
    <w:rsid w:val="004F07B2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1">
    <w:name w:val="xl81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2">
    <w:name w:val="xl82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3">
    <w:name w:val="xl83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4">
    <w:name w:val="xl84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85">
    <w:name w:val="xl85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6">
    <w:name w:val="xl86"/>
    <w:basedOn w:val="a"/>
    <w:rsid w:val="004F07B2"/>
    <w:pPr>
      <w:widowControl/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7">
    <w:name w:val="xl87"/>
    <w:basedOn w:val="a"/>
    <w:rsid w:val="004F07B2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88">
    <w:name w:val="xl88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9">
    <w:name w:val="xl89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90">
    <w:name w:val="xl90"/>
    <w:basedOn w:val="a"/>
    <w:rsid w:val="004F07B2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8080"/>
      <w:kern w:val="0"/>
      <w:szCs w:val="21"/>
      <w:u w:val="single"/>
    </w:rPr>
  </w:style>
  <w:style w:type="paragraph" w:customStyle="1" w:styleId="xl91">
    <w:name w:val="xl91"/>
    <w:basedOn w:val="a"/>
    <w:rsid w:val="004F07B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92">
    <w:name w:val="xl92"/>
    <w:basedOn w:val="a"/>
    <w:rsid w:val="004F07B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22</cp:revision>
  <dcterms:created xsi:type="dcterms:W3CDTF">2022-12-01T11:52:00Z</dcterms:created>
  <dcterms:modified xsi:type="dcterms:W3CDTF">2023-10-0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0B16E77CFD4859AAD0B13EC92BFF81</vt:lpwstr>
  </property>
</Properties>
</file>